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F66822" w14:textId="20BF1DF8" w:rsidR="007252E3" w:rsidRPr="00D06125" w:rsidRDefault="007252E3" w:rsidP="00F73599">
      <w:pPr>
        <w:spacing w:line="480" w:lineRule="auto"/>
        <w:ind w:firstLine="100"/>
        <w:rPr>
          <w:rFonts w:eastAsiaTheme="minorEastAsia"/>
          <w:b/>
          <w:bCs/>
          <w:color w:val="000000"/>
          <w:sz w:val="28"/>
          <w:szCs w:val="28"/>
        </w:rPr>
      </w:pPr>
      <w:bookmarkStart w:id="0" w:name="_Hlk126053262"/>
      <w:r w:rsidRPr="00D06125">
        <w:rPr>
          <w:rFonts w:eastAsiaTheme="minorEastAsia" w:hint="eastAsia"/>
          <w:b/>
          <w:bCs/>
          <w:color w:val="000000"/>
          <w:sz w:val="28"/>
          <w:szCs w:val="28"/>
        </w:rPr>
        <w:t>S</w:t>
      </w:r>
      <w:r w:rsidRPr="00D06125">
        <w:rPr>
          <w:rFonts w:eastAsiaTheme="minorEastAsia"/>
          <w:b/>
          <w:bCs/>
          <w:color w:val="000000"/>
          <w:sz w:val="28"/>
          <w:szCs w:val="28"/>
        </w:rPr>
        <w:t xml:space="preserve">upplemental Material 1 </w:t>
      </w:r>
    </w:p>
    <w:bookmarkEnd w:id="0"/>
    <w:p w14:paraId="4384D2E5" w14:textId="11B0F3E8" w:rsidR="00F73599" w:rsidRPr="004B749E" w:rsidRDefault="0018642C" w:rsidP="00F73599">
      <w:pPr>
        <w:spacing w:line="480" w:lineRule="auto"/>
        <w:ind w:firstLine="100"/>
        <w:rPr>
          <w:rFonts w:eastAsiaTheme="minorEastAsia"/>
          <w:b/>
          <w:bCs/>
          <w:color w:val="000000"/>
        </w:rPr>
      </w:pPr>
      <w:r w:rsidRPr="004B749E">
        <w:rPr>
          <w:rFonts w:eastAsiaTheme="minorEastAsia"/>
          <w:b/>
          <w:bCs/>
          <w:color w:val="000000"/>
        </w:rPr>
        <w:t>TB-PPM program in South Korea</w:t>
      </w:r>
    </w:p>
    <w:p w14:paraId="5B28ACFE" w14:textId="77777777" w:rsidR="004B749E" w:rsidRDefault="004B749E" w:rsidP="00D06125">
      <w:pPr>
        <w:spacing w:line="480" w:lineRule="auto"/>
        <w:ind w:firstLine="100"/>
        <w:rPr>
          <w:rFonts w:eastAsiaTheme="minorEastAsia"/>
          <w:color w:val="000000"/>
          <w:sz w:val="20"/>
        </w:rPr>
      </w:pPr>
    </w:p>
    <w:p w14:paraId="454E52BF" w14:textId="4C89BD1C" w:rsidR="00BE675D" w:rsidRPr="00D06125" w:rsidRDefault="00BE675D" w:rsidP="00D06125">
      <w:pPr>
        <w:spacing w:line="480" w:lineRule="auto"/>
        <w:ind w:firstLine="100"/>
        <w:rPr>
          <w:rFonts w:eastAsiaTheme="minorEastAsia"/>
          <w:color w:val="000000"/>
          <w:sz w:val="20"/>
        </w:rPr>
      </w:pPr>
      <w:r w:rsidRPr="00D06125">
        <w:rPr>
          <w:rFonts w:eastAsiaTheme="minorEastAsia"/>
          <w:color w:val="000000"/>
          <w:sz w:val="20"/>
        </w:rPr>
        <w:t>Korean NTP dispatched TB-specialty nurses to 22 general hospitals that have treated more than 250 cases of TB per year since 2009 and operated a PPM demonstration program that provides PPM coverage, including prescription supervision for TB patients.</w:t>
      </w:r>
    </w:p>
    <w:p w14:paraId="68C94D30" w14:textId="77777777" w:rsidR="00BE675D" w:rsidRPr="004B749E" w:rsidRDefault="00BE675D" w:rsidP="00D06125">
      <w:pPr>
        <w:spacing w:line="480" w:lineRule="auto"/>
        <w:ind w:firstLine="100"/>
        <w:rPr>
          <w:rFonts w:eastAsiaTheme="minorEastAsia"/>
          <w:color w:val="000000"/>
          <w:sz w:val="20"/>
        </w:rPr>
      </w:pPr>
    </w:p>
    <w:p w14:paraId="0CD77BAC" w14:textId="23D93069" w:rsidR="00BE675D" w:rsidRPr="00D06125" w:rsidRDefault="00BE675D" w:rsidP="00D06125">
      <w:pPr>
        <w:spacing w:line="480" w:lineRule="auto"/>
        <w:ind w:firstLine="100"/>
        <w:rPr>
          <w:rFonts w:eastAsiaTheme="minorEastAsia"/>
          <w:color w:val="000000"/>
          <w:sz w:val="20"/>
        </w:rPr>
      </w:pPr>
      <w:r w:rsidRPr="00D06125">
        <w:rPr>
          <w:rFonts w:eastAsiaTheme="minorEastAsia"/>
          <w:color w:val="000000"/>
          <w:sz w:val="20"/>
        </w:rPr>
        <w:t xml:space="preserve"> In 2011, NTP expanded the PPM program across the country to include </w:t>
      </w:r>
      <w:r w:rsidRPr="00E5267B">
        <w:rPr>
          <w:rFonts w:eastAsiaTheme="minorEastAsia"/>
          <w:sz w:val="20"/>
        </w:rPr>
        <w:t>252</w:t>
      </w:r>
      <w:r w:rsidR="00B424B3" w:rsidRPr="00E5267B">
        <w:rPr>
          <w:rFonts w:eastAsiaTheme="minorEastAsia"/>
          <w:sz w:val="20"/>
        </w:rPr>
        <w:t xml:space="preserve"> public </w:t>
      </w:r>
      <w:r w:rsidRPr="00E5267B">
        <w:rPr>
          <w:rFonts w:eastAsiaTheme="minorEastAsia"/>
          <w:sz w:val="20"/>
        </w:rPr>
        <w:t>health centers</w:t>
      </w:r>
      <w:r w:rsidR="00B424B3" w:rsidRPr="00E5267B">
        <w:rPr>
          <w:rFonts w:eastAsiaTheme="minorEastAsia"/>
          <w:sz w:val="20"/>
        </w:rPr>
        <w:t xml:space="preserve"> (PHCs)</w:t>
      </w:r>
      <w:r w:rsidRPr="00E5267B">
        <w:rPr>
          <w:rFonts w:eastAsiaTheme="minorEastAsia"/>
          <w:sz w:val="20"/>
        </w:rPr>
        <w:t xml:space="preserve"> and 120 </w:t>
      </w:r>
      <w:r w:rsidR="00B424B3" w:rsidRPr="00E5267B">
        <w:rPr>
          <w:rFonts w:eastAsiaTheme="minorEastAsia"/>
          <w:sz w:val="20"/>
        </w:rPr>
        <w:t>healthcare providers (HCPs)</w:t>
      </w:r>
      <w:r w:rsidRPr="00E5267B">
        <w:rPr>
          <w:rFonts w:eastAsiaTheme="minorEastAsia"/>
          <w:sz w:val="20"/>
        </w:rPr>
        <w:t xml:space="preserve"> that treat more than 100 cases of TB. PPM program included </w:t>
      </w:r>
      <w:r w:rsidRPr="00D06125">
        <w:rPr>
          <w:rFonts w:eastAsiaTheme="minorEastAsia"/>
          <w:color w:val="000000"/>
          <w:sz w:val="20"/>
        </w:rPr>
        <w:t>some clinics affiliated with the Korean National Tuberculosis Association in clinic-level PPM HCPs.</w:t>
      </w:r>
    </w:p>
    <w:p w14:paraId="47572ADF" w14:textId="77777777" w:rsidR="00BE675D" w:rsidRPr="00D06125" w:rsidRDefault="00BE675D" w:rsidP="00D06125">
      <w:pPr>
        <w:spacing w:line="480" w:lineRule="auto"/>
        <w:ind w:firstLine="100"/>
        <w:rPr>
          <w:rFonts w:eastAsiaTheme="minorEastAsia"/>
          <w:color w:val="000000"/>
          <w:sz w:val="20"/>
        </w:rPr>
      </w:pPr>
    </w:p>
    <w:p w14:paraId="761486B3" w14:textId="299DBFF0" w:rsidR="00BE675D" w:rsidRPr="00E5267B" w:rsidRDefault="00BE675D" w:rsidP="00D06125">
      <w:pPr>
        <w:spacing w:line="480" w:lineRule="auto"/>
        <w:ind w:firstLine="100"/>
        <w:rPr>
          <w:rFonts w:eastAsiaTheme="minorEastAsia"/>
          <w:sz w:val="20"/>
        </w:rPr>
      </w:pPr>
      <w:r w:rsidRPr="00E5267B">
        <w:rPr>
          <w:rFonts w:eastAsiaTheme="minorEastAsia"/>
          <w:sz w:val="20"/>
        </w:rPr>
        <w:t xml:space="preserve">The </w:t>
      </w:r>
      <w:r w:rsidR="00B424B3" w:rsidRPr="00E5267B">
        <w:rPr>
          <w:rFonts w:eastAsiaTheme="minorEastAsia"/>
          <w:sz w:val="20"/>
        </w:rPr>
        <w:t>PHC</w:t>
      </w:r>
      <w:r w:rsidRPr="00E5267B">
        <w:rPr>
          <w:rFonts w:eastAsiaTheme="minorEastAsia"/>
          <w:sz w:val="20"/>
        </w:rPr>
        <w:t xml:space="preserve">s not only play the role of regional TB management authorities but also serve as the primary </w:t>
      </w:r>
      <w:r w:rsidR="00B424B3" w:rsidRPr="00E5267B">
        <w:rPr>
          <w:rFonts w:eastAsiaTheme="minorEastAsia"/>
          <w:sz w:val="20"/>
        </w:rPr>
        <w:t>HCP</w:t>
      </w:r>
      <w:r w:rsidRPr="00E5267B">
        <w:rPr>
          <w:rFonts w:eastAsiaTheme="minorEastAsia"/>
          <w:sz w:val="20"/>
        </w:rPr>
        <w:t xml:space="preserve">s for TB care. NTP operated this program as a "referral to participating </w:t>
      </w:r>
      <w:r w:rsidR="00B424B3" w:rsidRPr="00E5267B">
        <w:rPr>
          <w:rFonts w:eastAsiaTheme="minorEastAsia"/>
          <w:sz w:val="20"/>
        </w:rPr>
        <w:t>HCP</w:t>
      </w:r>
      <w:r w:rsidRPr="00E5267B">
        <w:rPr>
          <w:rFonts w:eastAsiaTheme="minorEastAsia"/>
          <w:sz w:val="20"/>
        </w:rPr>
        <w:t xml:space="preserve">s" centered on general hospitals with large caseloads. </w:t>
      </w:r>
    </w:p>
    <w:p w14:paraId="0C806B21" w14:textId="77777777" w:rsidR="00BE675D" w:rsidRPr="00D06125" w:rsidRDefault="00BE675D" w:rsidP="00D06125">
      <w:pPr>
        <w:spacing w:line="480" w:lineRule="auto"/>
        <w:ind w:firstLine="100"/>
        <w:rPr>
          <w:rFonts w:eastAsiaTheme="minorEastAsia"/>
          <w:color w:val="000000"/>
          <w:sz w:val="20"/>
        </w:rPr>
      </w:pPr>
    </w:p>
    <w:p w14:paraId="32C45F03" w14:textId="7A5DD039" w:rsidR="00BE675D" w:rsidRDefault="00E0092B" w:rsidP="00D06125">
      <w:pPr>
        <w:spacing w:line="480" w:lineRule="auto"/>
        <w:ind w:firstLine="100"/>
        <w:rPr>
          <w:rFonts w:eastAsiaTheme="minorEastAsia"/>
          <w:color w:val="000000"/>
          <w:sz w:val="20"/>
        </w:rPr>
      </w:pPr>
      <w:r w:rsidRPr="00E0092B">
        <w:rPr>
          <w:rFonts w:eastAsiaTheme="minorEastAsia"/>
          <w:color w:val="000000"/>
          <w:sz w:val="20"/>
        </w:rPr>
        <w:t>PPM program remained a hospital-based system supporting primarily urban areas, though the number of participating hospitals increased to 22 in 2009, 120 in 2011 due to the nationwide expansion of the program [1], 127 in 2015, and 184 as of 2022 [24].</w:t>
      </w:r>
    </w:p>
    <w:p w14:paraId="7C0A0B19" w14:textId="77777777" w:rsidR="00E0092B" w:rsidRPr="00D06125" w:rsidRDefault="00E0092B" w:rsidP="00D06125">
      <w:pPr>
        <w:spacing w:line="480" w:lineRule="auto"/>
        <w:ind w:firstLine="100"/>
        <w:rPr>
          <w:rFonts w:eastAsiaTheme="minorEastAsia"/>
          <w:color w:val="000000"/>
          <w:sz w:val="20"/>
        </w:rPr>
      </w:pPr>
    </w:p>
    <w:p w14:paraId="24D015E4" w14:textId="327DD33A" w:rsidR="000A6A96" w:rsidRPr="00D06125" w:rsidRDefault="00BE675D" w:rsidP="00D06125">
      <w:pPr>
        <w:spacing w:line="480" w:lineRule="auto"/>
        <w:ind w:firstLine="100"/>
        <w:rPr>
          <w:rFonts w:eastAsiaTheme="minorEastAsia"/>
          <w:color w:val="000000"/>
          <w:sz w:val="20"/>
        </w:rPr>
      </w:pPr>
      <w:r w:rsidRPr="00D06125">
        <w:rPr>
          <w:rFonts w:eastAsiaTheme="minorEastAsia"/>
          <w:color w:val="000000"/>
          <w:sz w:val="20"/>
        </w:rPr>
        <w:t>Of the HCPs that have treated TB patients, 133 out of 365 general hospitals (36.4%), 4 out of 1395 hospitals (0.3%), and only 2 out of 1189 clinics (0.2%) participated in the PPM program,</w:t>
      </w:r>
    </w:p>
    <w:p w14:paraId="27108A2B" w14:textId="77777777" w:rsidR="000A6A96" w:rsidRPr="00D06125" w:rsidRDefault="000A6A96" w:rsidP="00D06125">
      <w:pPr>
        <w:spacing w:line="480" w:lineRule="auto"/>
        <w:ind w:firstLine="100"/>
        <w:rPr>
          <w:rFonts w:eastAsiaTheme="minorEastAsia"/>
          <w:color w:val="000000"/>
          <w:sz w:val="20"/>
        </w:rPr>
      </w:pPr>
    </w:p>
    <w:sectPr w:rsidR="000A6A96" w:rsidRPr="00D0612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05F5C3" w14:textId="77777777" w:rsidR="00481108" w:rsidRDefault="00481108" w:rsidP="0028190C">
      <w:r>
        <w:separator/>
      </w:r>
    </w:p>
  </w:endnote>
  <w:endnote w:type="continuationSeparator" w:id="0">
    <w:p w14:paraId="51A1AECD" w14:textId="77777777" w:rsidR="00481108" w:rsidRDefault="00481108" w:rsidP="002819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61FD16" w14:textId="77777777" w:rsidR="00481108" w:rsidRDefault="00481108" w:rsidP="0028190C">
      <w:r>
        <w:separator/>
      </w:r>
    </w:p>
  </w:footnote>
  <w:footnote w:type="continuationSeparator" w:id="0">
    <w:p w14:paraId="5C614B2D" w14:textId="77777777" w:rsidR="00481108" w:rsidRDefault="00481108" w:rsidP="0028190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3599"/>
    <w:rsid w:val="00027512"/>
    <w:rsid w:val="000805EB"/>
    <w:rsid w:val="00082A63"/>
    <w:rsid w:val="000A6A96"/>
    <w:rsid w:val="0018642C"/>
    <w:rsid w:val="001A0826"/>
    <w:rsid w:val="001A1A3B"/>
    <w:rsid w:val="00247A90"/>
    <w:rsid w:val="0028190C"/>
    <w:rsid w:val="00285C7A"/>
    <w:rsid w:val="00481108"/>
    <w:rsid w:val="004B749E"/>
    <w:rsid w:val="00537200"/>
    <w:rsid w:val="005C1C28"/>
    <w:rsid w:val="006C6C80"/>
    <w:rsid w:val="007252E3"/>
    <w:rsid w:val="00930F15"/>
    <w:rsid w:val="0095745D"/>
    <w:rsid w:val="00A24F8E"/>
    <w:rsid w:val="00AB61F3"/>
    <w:rsid w:val="00B15DFA"/>
    <w:rsid w:val="00B424B3"/>
    <w:rsid w:val="00BE675D"/>
    <w:rsid w:val="00BF26F5"/>
    <w:rsid w:val="00CD7E39"/>
    <w:rsid w:val="00D06125"/>
    <w:rsid w:val="00E0092B"/>
    <w:rsid w:val="00E5267B"/>
    <w:rsid w:val="00EC7B69"/>
    <w:rsid w:val="00F735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18D45A1"/>
  <w15:chartTrackingRefBased/>
  <w15:docId w15:val="{32966790-EBA8-4949-8316-4CD126848A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3599"/>
    <w:pPr>
      <w:spacing w:after="0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A0826"/>
    <w:pPr>
      <w:ind w:leftChars="400" w:left="800"/>
    </w:pPr>
  </w:style>
  <w:style w:type="paragraph" w:styleId="Header">
    <w:name w:val="header"/>
    <w:basedOn w:val="Normal"/>
    <w:link w:val="HeaderChar"/>
    <w:uiPriority w:val="99"/>
    <w:unhideWhenUsed/>
    <w:rsid w:val="0028190C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28190C"/>
    <w:rPr>
      <w:rFonts w:ascii="Times New Roman" w:eastAsia="Times New Roman" w:hAnsi="Times New Roman" w:cs="Times New Roman"/>
      <w:kern w:val="0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28190C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28190C"/>
    <w:rPr>
      <w:rFonts w:ascii="Times New Roman" w:eastAsia="Times New Roman" w:hAnsi="Times New Roman" w:cs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1</Words>
  <Characters>1092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창훈</dc:creator>
  <cp:keywords/>
  <dc:description/>
  <cp:lastModifiedBy>손현진</cp:lastModifiedBy>
  <cp:revision>4</cp:revision>
  <dcterms:created xsi:type="dcterms:W3CDTF">2023-02-28T04:06:00Z</dcterms:created>
  <dcterms:modified xsi:type="dcterms:W3CDTF">2023-04-01T14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d0a2afb8de67d84fe7ceb5781fd8f54460c85485129c1542aa627140c2812e2</vt:lpwstr>
  </property>
</Properties>
</file>